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577" w:type="dxa"/>
        <w:tblLayout w:type="fixed"/>
        <w:tblLook w:val="04A0" w:firstRow="1" w:lastRow="0" w:firstColumn="1" w:lastColumn="0" w:noHBand="0" w:noVBand="1"/>
      </w:tblPr>
      <w:tblGrid>
        <w:gridCol w:w="787"/>
        <w:gridCol w:w="3096"/>
        <w:gridCol w:w="168"/>
        <w:gridCol w:w="9"/>
        <w:gridCol w:w="94"/>
        <w:gridCol w:w="1191"/>
        <w:gridCol w:w="24"/>
        <w:gridCol w:w="2420"/>
        <w:gridCol w:w="224"/>
        <w:gridCol w:w="1564"/>
      </w:tblGrid>
      <w:tr w:rsidR="00087E4B" w:rsidRPr="00F60C4F" w:rsidTr="00C71853">
        <w:trPr>
          <w:trHeight w:val="838"/>
        </w:trPr>
        <w:tc>
          <w:tcPr>
            <w:tcW w:w="9577" w:type="dxa"/>
            <w:gridSpan w:val="10"/>
          </w:tcPr>
          <w:p w:rsidR="00087E4B" w:rsidRPr="00F60C4F" w:rsidRDefault="00087E4B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:rsidR="00087E4B" w:rsidRPr="00F60C4F" w:rsidRDefault="00087E4B" w:rsidP="00087E4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naire code:</w:t>
            </w:r>
          </w:p>
        </w:tc>
      </w:tr>
      <w:tr w:rsidR="00206667" w:rsidRPr="00F60C4F" w:rsidTr="00A00D7A">
        <w:tc>
          <w:tcPr>
            <w:tcW w:w="9577" w:type="dxa"/>
            <w:gridSpan w:val="10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ONE: SOCIO-DEMOGRAPHIC CHARACTERISTICS</w:t>
            </w:r>
          </w:p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7E4B" w:rsidRPr="00F60C4F" w:rsidTr="0015331E">
        <w:tc>
          <w:tcPr>
            <w:tcW w:w="787" w:type="dxa"/>
          </w:tcPr>
          <w:p w:rsidR="00087E4B" w:rsidRPr="00F60C4F" w:rsidRDefault="00087E4B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</w:p>
        </w:tc>
        <w:tc>
          <w:tcPr>
            <w:tcW w:w="3096" w:type="dxa"/>
          </w:tcPr>
          <w:p w:rsidR="00087E4B" w:rsidRPr="00F60C4F" w:rsidRDefault="00B41396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906" w:type="dxa"/>
            <w:gridSpan w:val="6"/>
          </w:tcPr>
          <w:p w:rsidR="00087E4B" w:rsidRPr="00B41396" w:rsidRDefault="00B41396" w:rsidP="00B41396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788" w:type="dxa"/>
            <w:gridSpan w:val="2"/>
          </w:tcPr>
          <w:p w:rsidR="00087E4B" w:rsidRPr="00F60C4F" w:rsidRDefault="00087E4B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52CC7"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101.</w:t>
            </w:r>
          </w:p>
        </w:tc>
        <w:tc>
          <w:tcPr>
            <w:tcW w:w="3096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B059A4"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of  the respondent  </w:t>
            </w:r>
          </w:p>
        </w:tc>
        <w:tc>
          <w:tcPr>
            <w:tcW w:w="3906" w:type="dxa"/>
            <w:gridSpan w:val="6"/>
          </w:tcPr>
          <w:p w:rsidR="00206667" w:rsidRPr="00F60C4F" w:rsidRDefault="00206667" w:rsidP="00F60C4F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Male    2. Female</w:t>
            </w: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D10FE"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102.</w:t>
            </w:r>
          </w:p>
        </w:tc>
        <w:tc>
          <w:tcPr>
            <w:tcW w:w="3096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B059A4"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 respondent</w:t>
            </w:r>
          </w:p>
        </w:tc>
        <w:tc>
          <w:tcPr>
            <w:tcW w:w="3906" w:type="dxa"/>
            <w:gridSpan w:val="6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6225C2">
              <w:rPr>
                <w:rFonts w:ascii="Times New Roman" w:hAnsi="Times New Roman" w:cs="Times New Roman"/>
                <w:sz w:val="24"/>
                <w:szCs w:val="24"/>
              </w:rPr>
              <w:t>___________________</w:t>
            </w: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D10FE"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103.</w:t>
            </w:r>
          </w:p>
        </w:tc>
        <w:tc>
          <w:tcPr>
            <w:tcW w:w="3096" w:type="dxa"/>
          </w:tcPr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What is your relationship status?</w:t>
            </w:r>
          </w:p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6" w:type="dxa"/>
            <w:gridSpan w:val="6"/>
          </w:tcPr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1. Single</w:t>
            </w:r>
          </w:p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2. Married</w:t>
            </w:r>
          </w:p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3. Have a boy</w:t>
            </w:r>
            <w:r w:rsidR="00D43FB7">
              <w:rPr>
                <w:rFonts w:ascii="Times New Roman" w:hAnsi="Times New Roman" w:cs="Times New Roman"/>
                <w:sz w:val="24"/>
                <w:szCs w:val="24"/>
              </w:rPr>
              <w:t xml:space="preserve">/girl </w:t>
            </w: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friend</w:t>
            </w:r>
          </w:p>
          <w:p w:rsidR="00206667" w:rsidRPr="00F60C4F" w:rsidRDefault="00D43FB7" w:rsidP="006225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206667"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Other___________.</w:t>
            </w: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D10FE">
        <w:trPr>
          <w:trHeight w:val="360"/>
        </w:trPr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096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What is your academic class?</w:t>
            </w:r>
          </w:p>
        </w:tc>
        <w:tc>
          <w:tcPr>
            <w:tcW w:w="3906" w:type="dxa"/>
            <w:gridSpan w:val="6"/>
          </w:tcPr>
          <w:p w:rsidR="00B059A4" w:rsidRPr="00F60C4F" w:rsidRDefault="00206667" w:rsidP="00F60C4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Grade 9 </w:t>
            </w:r>
          </w:p>
          <w:p w:rsidR="00B059A4" w:rsidRPr="00F60C4F" w:rsidRDefault="00206667" w:rsidP="00F60C4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Grade10</w:t>
            </w:r>
          </w:p>
          <w:p w:rsidR="00B059A4" w:rsidRPr="00F60C4F" w:rsidRDefault="00206667" w:rsidP="00F60C4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Grade 11</w:t>
            </w:r>
          </w:p>
          <w:p w:rsidR="00206667" w:rsidRPr="006225C2" w:rsidRDefault="00206667" w:rsidP="00F60C4F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Grade 12</w:t>
            </w: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2FF" w:rsidRPr="00F60C4F" w:rsidTr="00ED10FE">
        <w:trPr>
          <w:trHeight w:val="360"/>
        </w:trPr>
        <w:tc>
          <w:tcPr>
            <w:tcW w:w="787" w:type="dxa"/>
          </w:tcPr>
          <w:p w:rsidR="007B72FF" w:rsidRPr="00F60C4F" w:rsidRDefault="007B72FF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096" w:type="dxa"/>
          </w:tcPr>
          <w:p w:rsidR="007B72FF" w:rsidRPr="00F60C4F" w:rsidRDefault="007B72FF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religion</w:t>
            </w:r>
          </w:p>
        </w:tc>
        <w:tc>
          <w:tcPr>
            <w:tcW w:w="3906" w:type="dxa"/>
            <w:gridSpan w:val="6"/>
          </w:tcPr>
          <w:p w:rsidR="007B72FF" w:rsidRDefault="007B72FF" w:rsidP="007B72FF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thodox</w:t>
            </w:r>
          </w:p>
          <w:p w:rsidR="007B72FF" w:rsidRDefault="007B72FF" w:rsidP="007B72FF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  <w:p w:rsidR="007B72FF" w:rsidRDefault="007B72FF" w:rsidP="007B72FF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  <w:p w:rsidR="007B72FF" w:rsidRPr="007B72FF" w:rsidRDefault="00224027" w:rsidP="007B72FF">
            <w:pPr>
              <w:pStyle w:val="ListParagraph"/>
              <w:numPr>
                <w:ilvl w:val="0"/>
                <w:numId w:val="35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7B72FF">
              <w:rPr>
                <w:rFonts w:ascii="Times New Roman" w:hAnsi="Times New Roman" w:cs="Times New Roman"/>
                <w:sz w:val="24"/>
                <w:szCs w:val="24"/>
              </w:rPr>
              <w:t>t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specify</w:t>
            </w:r>
          </w:p>
        </w:tc>
        <w:tc>
          <w:tcPr>
            <w:tcW w:w="1788" w:type="dxa"/>
            <w:gridSpan w:val="2"/>
          </w:tcPr>
          <w:p w:rsidR="007B72FF" w:rsidRPr="00F60C4F" w:rsidRDefault="007B72FF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D10FE">
        <w:trPr>
          <w:trHeight w:val="126"/>
        </w:trPr>
        <w:tc>
          <w:tcPr>
            <w:tcW w:w="787" w:type="dxa"/>
          </w:tcPr>
          <w:p w:rsidR="00206667" w:rsidRPr="00F60C4F" w:rsidRDefault="007B72FF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096" w:type="dxa"/>
          </w:tcPr>
          <w:p w:rsidR="00206667" w:rsidRPr="00F60C4F" w:rsidRDefault="00A80DB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Where did you live</w:t>
            </w:r>
            <w:r w:rsidR="00206667"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906" w:type="dxa"/>
            <w:gridSpan w:val="6"/>
          </w:tcPr>
          <w:p w:rsidR="00206667" w:rsidRPr="006225C2" w:rsidRDefault="006225C2" w:rsidP="006225C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A80DB7" w:rsidRPr="006225C2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  <w:proofErr w:type="gramEnd"/>
            <w:r w:rsidR="00A80DB7" w:rsidRPr="006225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59A4" w:rsidRPr="006225C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206667" w:rsidRPr="006225C2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A80DB7" w:rsidRPr="006225C2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D10FE">
        <w:trPr>
          <w:trHeight w:val="417"/>
        </w:trPr>
        <w:tc>
          <w:tcPr>
            <w:tcW w:w="787" w:type="dxa"/>
          </w:tcPr>
          <w:p w:rsidR="00206667" w:rsidRPr="00F60C4F" w:rsidRDefault="007B72FF" w:rsidP="00F60C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096" w:type="dxa"/>
          </w:tcPr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What is your ethnicity?</w:t>
            </w:r>
          </w:p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6" w:type="dxa"/>
            <w:gridSpan w:val="6"/>
          </w:tcPr>
          <w:p w:rsidR="00206667" w:rsidRPr="00F60C4F" w:rsidRDefault="00206667" w:rsidP="006225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1. Ari 2. </w:t>
            </w:r>
            <w:proofErr w:type="spellStart"/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  <w:proofErr w:type="spellEnd"/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3. Male 4. </w:t>
            </w:r>
            <w:proofErr w:type="spellStart"/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Goffa</w:t>
            </w:r>
            <w:proofErr w:type="spellEnd"/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5. If other specify_____________</w:t>
            </w: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D10FE">
        <w:trPr>
          <w:trHeight w:val="585"/>
        </w:trPr>
        <w:tc>
          <w:tcPr>
            <w:tcW w:w="787" w:type="dxa"/>
          </w:tcPr>
          <w:p w:rsidR="00206667" w:rsidRPr="00F60C4F" w:rsidRDefault="007B72FF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096" w:type="dxa"/>
          </w:tcPr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What are your living arrangements?</w:t>
            </w:r>
          </w:p>
        </w:tc>
        <w:tc>
          <w:tcPr>
            <w:tcW w:w="3906" w:type="dxa"/>
            <w:gridSpan w:val="6"/>
          </w:tcPr>
          <w:p w:rsidR="00C651C5" w:rsidRDefault="00077A8C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C651C5" w:rsidRPr="00F60C4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With Father or Mother only</w:t>
            </w:r>
          </w:p>
          <w:p w:rsidR="00206667" w:rsidRPr="00F60C4F" w:rsidRDefault="00077A8C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651C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F60C4F">
              <w:rPr>
                <w:rFonts w:ascii="Times New Roman" w:eastAsiaTheme="minorHAnsi" w:hAnsi="Times New Roman" w:cs="Times New Roman"/>
                <w:sz w:val="24"/>
                <w:szCs w:val="24"/>
              </w:rPr>
              <w:t>With Father and Mother</w:t>
            </w:r>
          </w:p>
          <w:p w:rsidR="00077A8C" w:rsidRPr="00F60C4F" w:rsidRDefault="00C651C5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. Alone</w:t>
            </w:r>
          </w:p>
          <w:p w:rsidR="00077A8C" w:rsidRDefault="0076006D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. With girlfriend/ boyfriend</w:t>
            </w:r>
          </w:p>
          <w:p w:rsidR="000A42E9" w:rsidRDefault="000A42E9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. living with husband/wife</w:t>
            </w:r>
          </w:p>
          <w:p w:rsidR="001A1754" w:rsidRDefault="000A42E9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</w:t>
            </w:r>
            <w:r w:rsidR="001A1754">
              <w:rPr>
                <w:rFonts w:ascii="Times New Roman" w:eastAsiaTheme="minorHAnsi" w:hAnsi="Times New Roman" w:cs="Times New Roman"/>
                <w:sz w:val="24"/>
                <w:szCs w:val="24"/>
              </w:rPr>
              <w:t>.living with grand parents</w:t>
            </w:r>
          </w:p>
          <w:p w:rsidR="001A1754" w:rsidRPr="006225C2" w:rsidRDefault="000A42E9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7</w:t>
            </w:r>
            <w:r w:rsidR="001A1754">
              <w:rPr>
                <w:rFonts w:ascii="Times New Roman" w:eastAsiaTheme="minorHAnsi" w:hAnsi="Times New Roman" w:cs="Times New Roman"/>
                <w:sz w:val="24"/>
                <w:szCs w:val="24"/>
              </w:rPr>
              <w:t>. other, specify</w:t>
            </w: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D10FE">
        <w:trPr>
          <w:trHeight w:val="530"/>
        </w:trPr>
        <w:tc>
          <w:tcPr>
            <w:tcW w:w="787" w:type="dxa"/>
          </w:tcPr>
          <w:p w:rsidR="00206667" w:rsidRPr="00F60C4F" w:rsidRDefault="007B72FF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096" w:type="dxa"/>
          </w:tcPr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What is the educational status </w:t>
            </w:r>
            <w:r w:rsidRPr="00F60C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f your father?</w:t>
            </w:r>
          </w:p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6" w:type="dxa"/>
            <w:gridSpan w:val="6"/>
          </w:tcPr>
          <w:p w:rsidR="00077A8C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 No formal Education </w:t>
            </w:r>
          </w:p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 </w:t>
            </w:r>
            <w:r w:rsidR="00077A8C" w:rsidRPr="00F60C4F">
              <w:rPr>
                <w:rFonts w:ascii="Times New Roman" w:hAnsi="Times New Roman" w:cs="Times New Roman"/>
                <w:sz w:val="24"/>
                <w:szCs w:val="24"/>
              </w:rPr>
              <w:t>Primary education</w:t>
            </w:r>
          </w:p>
          <w:p w:rsidR="00206667" w:rsidRPr="00F60C4F" w:rsidRDefault="00077A8C" w:rsidP="006225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3.  Secondary education and above</w:t>
            </w: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D10FE">
        <w:trPr>
          <w:trHeight w:val="1082"/>
        </w:trPr>
        <w:tc>
          <w:tcPr>
            <w:tcW w:w="787" w:type="dxa"/>
          </w:tcPr>
          <w:p w:rsidR="00206667" w:rsidRPr="00F60C4F" w:rsidRDefault="00373DDA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0</w:t>
            </w:r>
          </w:p>
        </w:tc>
        <w:tc>
          <w:tcPr>
            <w:tcW w:w="3096" w:type="dxa"/>
          </w:tcPr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What is the educational status of your mother?</w:t>
            </w:r>
          </w:p>
        </w:tc>
        <w:tc>
          <w:tcPr>
            <w:tcW w:w="3906" w:type="dxa"/>
            <w:gridSpan w:val="6"/>
          </w:tcPr>
          <w:p w:rsidR="00731456" w:rsidRPr="00F60C4F" w:rsidRDefault="00731456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1. No formal Education </w:t>
            </w:r>
          </w:p>
          <w:p w:rsidR="00731456" w:rsidRPr="00F60C4F" w:rsidRDefault="00731456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2. Primary education</w:t>
            </w:r>
          </w:p>
          <w:p w:rsidR="00206667" w:rsidRPr="00F60C4F" w:rsidRDefault="00731456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3.  Secondary education and above</w:t>
            </w: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D10FE">
        <w:trPr>
          <w:trHeight w:val="702"/>
        </w:trPr>
        <w:tc>
          <w:tcPr>
            <w:tcW w:w="787" w:type="dxa"/>
          </w:tcPr>
          <w:p w:rsidR="00206667" w:rsidRPr="00F60C4F" w:rsidRDefault="00373DDA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 w:rsidR="00206667" w:rsidRPr="00F60C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96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Is there any part of your culture</w:t>
            </w:r>
            <w:r w:rsidR="00054973"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that prohibits utilization of adolescent reproductive health</w:t>
            </w: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3906" w:type="dxa"/>
            <w:gridSpan w:val="6"/>
          </w:tcPr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7B72FF" w:rsidRDefault="00206667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2. NO.</w:t>
            </w:r>
          </w:p>
          <w:p w:rsidR="00206667" w:rsidRPr="007B72FF" w:rsidRDefault="00206667" w:rsidP="007B72F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D10FE">
        <w:trPr>
          <w:trHeight w:val="264"/>
        </w:trPr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0" w:type="dxa"/>
            <w:gridSpan w:val="9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b/>
                <w:sz w:val="24"/>
                <w:szCs w:val="24"/>
              </w:rPr>
              <w:t>PART TWO: DISCUSSION OF SRH ISSUES.</w:t>
            </w:r>
          </w:p>
        </w:tc>
      </w:tr>
      <w:tr w:rsidR="00206667" w:rsidRPr="00F60C4F" w:rsidTr="00ED10FE">
        <w:trPr>
          <w:trHeight w:val="138"/>
        </w:trPr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201.</w:t>
            </w:r>
          </w:p>
        </w:tc>
        <w:tc>
          <w:tcPr>
            <w:tcW w:w="3096" w:type="dxa"/>
          </w:tcPr>
          <w:p w:rsidR="00206667" w:rsidRPr="00F60C4F" w:rsidRDefault="00A80DB7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Have you ever discussed sexual and reproductive health</w:t>
            </w:r>
            <w:r w:rsidR="00206667"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issues with your parents?</w:t>
            </w:r>
          </w:p>
        </w:tc>
        <w:tc>
          <w:tcPr>
            <w:tcW w:w="3906" w:type="dxa"/>
            <w:gridSpan w:val="6"/>
          </w:tcPr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2. No</w:t>
            </w: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D10FE">
        <w:trPr>
          <w:trHeight w:val="173"/>
        </w:trPr>
        <w:tc>
          <w:tcPr>
            <w:tcW w:w="787" w:type="dxa"/>
          </w:tcPr>
          <w:p w:rsidR="00206667" w:rsidRPr="00F60C4F" w:rsidRDefault="00C2161B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206667" w:rsidRPr="00F60C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096" w:type="dxa"/>
          </w:tcPr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Have you ever discussed SRH issues with your peers?</w:t>
            </w:r>
          </w:p>
        </w:tc>
        <w:tc>
          <w:tcPr>
            <w:tcW w:w="3906" w:type="dxa"/>
            <w:gridSpan w:val="6"/>
          </w:tcPr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 1.Yes</w:t>
            </w:r>
          </w:p>
          <w:p w:rsidR="00206667" w:rsidRPr="006225C2" w:rsidRDefault="00206667" w:rsidP="006225C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 2. No.</w:t>
            </w: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D10FE">
        <w:trPr>
          <w:trHeight w:val="795"/>
        </w:trPr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0" w:type="dxa"/>
            <w:gridSpan w:val="9"/>
          </w:tcPr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06667" w:rsidRPr="00F60C4F" w:rsidRDefault="001C5F70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b/>
                <w:sz w:val="24"/>
                <w:szCs w:val="24"/>
              </w:rPr>
              <w:t>PART THREE</w:t>
            </w:r>
            <w:r w:rsidR="00206667" w:rsidRPr="00F60C4F">
              <w:rPr>
                <w:rFonts w:ascii="Times New Roman" w:hAnsi="Times New Roman" w:cs="Times New Roman"/>
                <w:b/>
                <w:sz w:val="24"/>
                <w:szCs w:val="24"/>
              </w:rPr>
              <w:t>: KNOWLEDGE ON REPRODUCTIVE HEALTH SERVICES</w:t>
            </w:r>
          </w:p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B54" w:rsidRPr="00F60C4F" w:rsidTr="00ED10FE">
        <w:trPr>
          <w:trHeight w:val="979"/>
        </w:trPr>
        <w:tc>
          <w:tcPr>
            <w:tcW w:w="787" w:type="dxa"/>
          </w:tcPr>
          <w:p w:rsidR="002E1B54" w:rsidRPr="00F60C4F" w:rsidRDefault="002E1B54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301.</w:t>
            </w:r>
          </w:p>
        </w:tc>
        <w:tc>
          <w:tcPr>
            <w:tcW w:w="3367" w:type="dxa"/>
            <w:gridSpan w:val="4"/>
          </w:tcPr>
          <w:p w:rsidR="002E1B54" w:rsidRPr="00F60C4F" w:rsidRDefault="002E1B54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Do you know sexual and reproductive health services?</w:t>
            </w:r>
          </w:p>
        </w:tc>
        <w:tc>
          <w:tcPr>
            <w:tcW w:w="1215" w:type="dxa"/>
            <w:gridSpan w:val="2"/>
            <w:tcBorders>
              <w:right w:val="single" w:sz="4" w:space="0" w:color="auto"/>
            </w:tcBorders>
          </w:tcPr>
          <w:p w:rsidR="002E1B54" w:rsidRPr="002E1B54" w:rsidRDefault="002E1B54" w:rsidP="002E1B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2E1B5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20" w:type="dxa"/>
            <w:tcBorders>
              <w:right w:val="single" w:sz="4" w:space="0" w:color="auto"/>
            </w:tcBorders>
          </w:tcPr>
          <w:p w:rsidR="002E1B54" w:rsidRPr="002E1B54" w:rsidRDefault="002743A4" w:rsidP="002E1B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1B54" w:rsidRPr="002E1B54">
              <w:rPr>
                <w:rFonts w:ascii="Times New Roman" w:hAnsi="Times New Roman" w:cs="Times New Roman"/>
                <w:sz w:val="24"/>
                <w:szCs w:val="24"/>
              </w:rPr>
              <w:t>.No.</w:t>
            </w:r>
          </w:p>
        </w:tc>
        <w:tc>
          <w:tcPr>
            <w:tcW w:w="1788" w:type="dxa"/>
            <w:gridSpan w:val="2"/>
            <w:tcBorders>
              <w:left w:val="single" w:sz="4" w:space="0" w:color="auto"/>
            </w:tcBorders>
          </w:tcPr>
          <w:p w:rsidR="002E1B54" w:rsidRPr="00F60C4F" w:rsidRDefault="002E1B54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15331E">
              <w:rPr>
                <w:rFonts w:ascii="Times New Roman" w:hAnsi="Times New Roman" w:cs="Times New Roman"/>
                <w:sz w:val="24"/>
                <w:szCs w:val="24"/>
              </w:rPr>
              <w:t>f ‘No,’ skip to Q#311</w:t>
            </w: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5331E" w:rsidRPr="00F60C4F" w:rsidTr="00ED10FE">
        <w:trPr>
          <w:trHeight w:val="363"/>
        </w:trPr>
        <w:tc>
          <w:tcPr>
            <w:tcW w:w="787" w:type="dxa"/>
            <w:tcBorders>
              <w:bottom w:val="single" w:sz="4" w:space="0" w:color="auto"/>
            </w:tcBorders>
          </w:tcPr>
          <w:p w:rsidR="0015331E" w:rsidRPr="00F60C4F" w:rsidRDefault="0015331E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302.</w:t>
            </w:r>
          </w:p>
        </w:tc>
        <w:tc>
          <w:tcPr>
            <w:tcW w:w="7002" w:type="dxa"/>
            <w:gridSpan w:val="7"/>
            <w:tcBorders>
              <w:bottom w:val="single" w:sz="4" w:space="0" w:color="auto"/>
            </w:tcBorders>
          </w:tcPr>
          <w:p w:rsidR="0015331E" w:rsidRPr="00F60C4F" w:rsidRDefault="0015331E" w:rsidP="0015331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If yes to Q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2</w:t>
            </w: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, Which one?</w:t>
            </w:r>
          </w:p>
        </w:tc>
        <w:tc>
          <w:tcPr>
            <w:tcW w:w="1788" w:type="dxa"/>
            <w:gridSpan w:val="2"/>
            <w:vMerge w:val="restart"/>
            <w:tcBorders>
              <w:right w:val="single" w:sz="4" w:space="0" w:color="auto"/>
            </w:tcBorders>
          </w:tcPr>
          <w:p w:rsidR="0015331E" w:rsidRPr="00F60C4F" w:rsidRDefault="0015331E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D10FE">
        <w:trPr>
          <w:trHeight w:val="325"/>
        </w:trPr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303.</w:t>
            </w:r>
          </w:p>
        </w:tc>
        <w:tc>
          <w:tcPr>
            <w:tcW w:w="33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06667" w:rsidRPr="00F60C4F" w:rsidRDefault="00254006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Information in SRH issues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6667" w:rsidRPr="00F60C4F" w:rsidRDefault="001C5AAE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06667" w:rsidRPr="00F60C4F" w:rsidRDefault="001C5AAE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  <w:tc>
          <w:tcPr>
            <w:tcW w:w="1788" w:type="dxa"/>
            <w:gridSpan w:val="2"/>
            <w:vMerge/>
            <w:tcBorders>
              <w:right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D10FE">
        <w:trPr>
          <w:trHeight w:val="351"/>
        </w:trPr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304.</w:t>
            </w:r>
          </w:p>
        </w:tc>
        <w:tc>
          <w:tcPr>
            <w:tcW w:w="33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Family Planning</w:t>
            </w:r>
            <w:r w:rsidR="00254006"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services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6667" w:rsidRPr="00F60C4F" w:rsidRDefault="001C5AAE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06667" w:rsidRPr="00F60C4F" w:rsidRDefault="001C5AAE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  <w:tc>
          <w:tcPr>
            <w:tcW w:w="1788" w:type="dxa"/>
            <w:gridSpan w:val="2"/>
            <w:vMerge/>
            <w:tcBorders>
              <w:right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D10FE"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305.</w:t>
            </w:r>
          </w:p>
        </w:tc>
        <w:tc>
          <w:tcPr>
            <w:tcW w:w="33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Pregnancy testing</w:t>
            </w:r>
            <w:r w:rsidR="00254006"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and care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6667" w:rsidRPr="00F60C4F" w:rsidRDefault="001C5AAE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06667" w:rsidRPr="00F60C4F" w:rsidRDefault="001C5AAE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  <w:tc>
          <w:tcPr>
            <w:tcW w:w="1788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D10FE">
        <w:trPr>
          <w:trHeight w:val="828"/>
        </w:trPr>
        <w:tc>
          <w:tcPr>
            <w:tcW w:w="787" w:type="dxa"/>
            <w:tcBorders>
              <w:top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306.</w:t>
            </w:r>
          </w:p>
        </w:tc>
        <w:tc>
          <w:tcPr>
            <w:tcW w:w="3367" w:type="dxa"/>
            <w:gridSpan w:val="4"/>
            <w:tcBorders>
              <w:top w:val="single" w:sz="4" w:space="0" w:color="auto"/>
            </w:tcBorders>
          </w:tcPr>
          <w:p w:rsidR="00206667" w:rsidRPr="00F60C4F" w:rsidRDefault="00254006" w:rsidP="00F60C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Sexually t</w:t>
            </w:r>
            <w:r w:rsidR="00206667" w:rsidRPr="00F60C4F">
              <w:rPr>
                <w:rFonts w:ascii="Times New Roman" w:hAnsi="Times New Roman" w:cs="Times New Roman"/>
                <w:sz w:val="24"/>
                <w:szCs w:val="24"/>
              </w:rPr>
              <w:t>ransmitted Infections</w:t>
            </w: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 treatment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206667" w:rsidRPr="00F60C4F" w:rsidRDefault="001C5AAE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</w:tcBorders>
          </w:tcPr>
          <w:p w:rsidR="00206667" w:rsidRPr="00F60C4F" w:rsidRDefault="001C5AAE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  <w:tc>
          <w:tcPr>
            <w:tcW w:w="1788" w:type="dxa"/>
            <w:gridSpan w:val="2"/>
            <w:vMerge w:val="restart"/>
            <w:tcBorders>
              <w:top w:val="nil"/>
              <w:right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D10FE">
        <w:trPr>
          <w:trHeight w:val="313"/>
        </w:trPr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307.</w:t>
            </w:r>
          </w:p>
        </w:tc>
        <w:tc>
          <w:tcPr>
            <w:tcW w:w="33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VCT</w:t>
            </w:r>
            <w:r w:rsidR="00254006"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for HIV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6667" w:rsidRPr="00F60C4F" w:rsidRDefault="001C5AAE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06667" w:rsidRPr="00F60C4F" w:rsidRDefault="001C5AAE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  <w:tc>
          <w:tcPr>
            <w:tcW w:w="1788" w:type="dxa"/>
            <w:gridSpan w:val="2"/>
            <w:vMerge/>
            <w:tcBorders>
              <w:top w:val="nil"/>
              <w:right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D10FE">
        <w:trPr>
          <w:trHeight w:val="338"/>
        </w:trPr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308.</w:t>
            </w:r>
          </w:p>
        </w:tc>
        <w:tc>
          <w:tcPr>
            <w:tcW w:w="33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Condom provision</w:t>
            </w:r>
            <w:r w:rsidR="00254006"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service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6667" w:rsidRPr="00F60C4F" w:rsidRDefault="001C5AAE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06667" w:rsidRPr="00F60C4F" w:rsidRDefault="001C5AAE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  <w:tc>
          <w:tcPr>
            <w:tcW w:w="1788" w:type="dxa"/>
            <w:gridSpan w:val="2"/>
            <w:vMerge/>
            <w:tcBorders>
              <w:top w:val="nil"/>
              <w:right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ED10FE">
        <w:trPr>
          <w:trHeight w:val="413"/>
        </w:trPr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206667" w:rsidRPr="00F60C4F" w:rsidRDefault="00ED10FE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9</w:t>
            </w:r>
            <w:r w:rsidR="00206667" w:rsidRPr="00F60C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06667" w:rsidRPr="00F60C4F" w:rsidRDefault="004F00E5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Cervical cancer screening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06667" w:rsidRPr="00F60C4F" w:rsidRDefault="001C5AAE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</w:tc>
        <w:tc>
          <w:tcPr>
            <w:tcW w:w="2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06667" w:rsidRPr="00F60C4F" w:rsidRDefault="001C5AAE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0. No</w:t>
            </w:r>
          </w:p>
        </w:tc>
        <w:tc>
          <w:tcPr>
            <w:tcW w:w="1788" w:type="dxa"/>
            <w:gridSpan w:val="2"/>
            <w:vMerge/>
            <w:tcBorders>
              <w:top w:val="nil"/>
              <w:right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5C2" w:rsidRPr="00F60C4F" w:rsidTr="00ED10FE">
        <w:trPr>
          <w:trHeight w:val="450"/>
        </w:trPr>
        <w:tc>
          <w:tcPr>
            <w:tcW w:w="787" w:type="dxa"/>
          </w:tcPr>
          <w:p w:rsidR="006225C2" w:rsidRPr="00F60C4F" w:rsidRDefault="00ED10FE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  <w:r w:rsidR="006225C2" w:rsidRPr="00F60C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67" w:type="dxa"/>
            <w:gridSpan w:val="4"/>
          </w:tcPr>
          <w:p w:rsidR="006225C2" w:rsidRPr="00F60C4F" w:rsidRDefault="00ED10FE" w:rsidP="00F60C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teenage</w:t>
            </w:r>
            <w:proofErr w:type="gramEnd"/>
            <w:r w:rsidR="006225C2" w:rsidRPr="00F60C4F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pregnancy can lead to maternal and infant death?</w:t>
            </w:r>
          </w:p>
        </w:tc>
        <w:tc>
          <w:tcPr>
            <w:tcW w:w="1215" w:type="dxa"/>
            <w:gridSpan w:val="2"/>
            <w:tcBorders>
              <w:right w:val="single" w:sz="4" w:space="0" w:color="auto"/>
            </w:tcBorders>
          </w:tcPr>
          <w:p w:rsidR="006225C2" w:rsidRPr="0015331E" w:rsidRDefault="0015331E" w:rsidP="0015331E">
            <w:pPr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1.</w:t>
            </w:r>
            <w:r w:rsidR="006225C2" w:rsidRPr="0015331E">
              <w:rPr>
                <w:rFonts w:ascii="Times New Roman" w:eastAsia="TimesNewRomanPSMT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20" w:type="dxa"/>
            <w:tcBorders>
              <w:left w:val="single" w:sz="4" w:space="0" w:color="auto"/>
            </w:tcBorders>
          </w:tcPr>
          <w:p w:rsidR="006225C2" w:rsidRPr="006225C2" w:rsidRDefault="006225C2" w:rsidP="006225C2">
            <w:pPr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225C2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0. No   </w:t>
            </w:r>
          </w:p>
        </w:tc>
        <w:tc>
          <w:tcPr>
            <w:tcW w:w="1788" w:type="dxa"/>
            <w:gridSpan w:val="2"/>
          </w:tcPr>
          <w:p w:rsidR="006225C2" w:rsidRPr="00F60C4F" w:rsidRDefault="006225C2" w:rsidP="00454C0E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5C2" w:rsidRPr="00F60C4F" w:rsidTr="00ED10FE">
        <w:trPr>
          <w:trHeight w:val="277"/>
        </w:trPr>
        <w:tc>
          <w:tcPr>
            <w:tcW w:w="787" w:type="dxa"/>
          </w:tcPr>
          <w:p w:rsidR="006225C2" w:rsidRPr="00F60C4F" w:rsidRDefault="006225C2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25C2" w:rsidRPr="00F60C4F" w:rsidRDefault="00ED10FE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  <w:r w:rsidR="006225C2" w:rsidRPr="00F60C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67" w:type="dxa"/>
            <w:gridSpan w:val="4"/>
          </w:tcPr>
          <w:p w:rsidR="006225C2" w:rsidRPr="00F60C4F" w:rsidRDefault="006225C2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Unwanted pregnancy can be prevented by using condoms </w:t>
            </w:r>
          </w:p>
        </w:tc>
        <w:tc>
          <w:tcPr>
            <w:tcW w:w="1191" w:type="dxa"/>
            <w:tcBorders>
              <w:right w:val="single" w:sz="4" w:space="0" w:color="auto"/>
            </w:tcBorders>
          </w:tcPr>
          <w:p w:rsidR="006225C2" w:rsidRPr="00734AC2" w:rsidRDefault="00734AC2" w:rsidP="00734AC2">
            <w:pPr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1.</w:t>
            </w:r>
            <w:r w:rsidR="006225C2" w:rsidRPr="00734AC2">
              <w:rPr>
                <w:rFonts w:ascii="Times New Roman" w:eastAsia="TimesNewRomanPSMT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44" w:type="dxa"/>
            <w:gridSpan w:val="2"/>
            <w:tcBorders>
              <w:left w:val="single" w:sz="4" w:space="0" w:color="auto"/>
            </w:tcBorders>
          </w:tcPr>
          <w:p w:rsidR="006225C2" w:rsidRPr="006225C2" w:rsidRDefault="006225C2" w:rsidP="006225C2">
            <w:pPr>
              <w:spacing w:line="360" w:lineRule="auto"/>
              <w:ind w:left="912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225C2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0. No         </w:t>
            </w:r>
          </w:p>
        </w:tc>
        <w:tc>
          <w:tcPr>
            <w:tcW w:w="1788" w:type="dxa"/>
            <w:gridSpan w:val="2"/>
          </w:tcPr>
          <w:p w:rsidR="006225C2" w:rsidRPr="00F60C4F" w:rsidRDefault="006225C2" w:rsidP="002C5961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5C2" w:rsidRPr="00F60C4F" w:rsidTr="00ED10FE">
        <w:trPr>
          <w:trHeight w:val="872"/>
        </w:trPr>
        <w:tc>
          <w:tcPr>
            <w:tcW w:w="787" w:type="dxa"/>
          </w:tcPr>
          <w:p w:rsidR="006225C2" w:rsidRPr="00F60C4F" w:rsidRDefault="00ED10FE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  <w:r w:rsidR="006225C2" w:rsidRPr="00F60C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67" w:type="dxa"/>
            <w:gridSpan w:val="4"/>
          </w:tcPr>
          <w:p w:rsidR="006225C2" w:rsidRPr="00F60C4F" w:rsidRDefault="006225C2" w:rsidP="00F60C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Reproductive tract infections </w:t>
            </w:r>
            <w:r w:rsidR="00ED10FE">
              <w:rPr>
                <w:rFonts w:ascii="Times New Roman" w:eastAsia="TimesNewRomanPSMT" w:hAnsi="Times New Roman" w:cs="Times New Roman"/>
                <w:sz w:val="24"/>
                <w:szCs w:val="24"/>
              </w:rPr>
              <w:t>can be</w:t>
            </w:r>
            <w:r w:rsidRPr="00F60C4F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caused by unprotected sex</w:t>
            </w:r>
          </w:p>
        </w:tc>
        <w:tc>
          <w:tcPr>
            <w:tcW w:w="1191" w:type="dxa"/>
            <w:tcBorders>
              <w:right w:val="single" w:sz="4" w:space="0" w:color="auto"/>
            </w:tcBorders>
          </w:tcPr>
          <w:p w:rsidR="006225C2" w:rsidRPr="00734AC2" w:rsidRDefault="00734AC2" w:rsidP="00734AC2">
            <w:pPr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1.</w:t>
            </w:r>
            <w:r w:rsidR="006225C2" w:rsidRPr="00734AC2">
              <w:rPr>
                <w:rFonts w:ascii="Times New Roman" w:eastAsia="TimesNewRomanPSMT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44" w:type="dxa"/>
            <w:gridSpan w:val="2"/>
            <w:tcBorders>
              <w:left w:val="single" w:sz="4" w:space="0" w:color="auto"/>
            </w:tcBorders>
          </w:tcPr>
          <w:p w:rsidR="006225C2" w:rsidRPr="006225C2" w:rsidRDefault="006225C2" w:rsidP="006225C2">
            <w:pPr>
              <w:spacing w:line="360" w:lineRule="auto"/>
              <w:ind w:left="948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225C2">
              <w:rPr>
                <w:rFonts w:ascii="Times New Roman" w:eastAsia="TimesNewRomanPSMT" w:hAnsi="Times New Roman" w:cs="Times New Roman"/>
                <w:sz w:val="24"/>
                <w:szCs w:val="24"/>
              </w:rPr>
              <w:t>0. No</w:t>
            </w:r>
          </w:p>
        </w:tc>
        <w:tc>
          <w:tcPr>
            <w:tcW w:w="1788" w:type="dxa"/>
            <w:gridSpan w:val="2"/>
          </w:tcPr>
          <w:p w:rsidR="006225C2" w:rsidRPr="00F60C4F" w:rsidRDefault="006225C2" w:rsidP="00F45198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5C2" w:rsidRPr="00F60C4F" w:rsidTr="00ED10FE">
        <w:trPr>
          <w:trHeight w:val="111"/>
        </w:trPr>
        <w:tc>
          <w:tcPr>
            <w:tcW w:w="787" w:type="dxa"/>
          </w:tcPr>
          <w:p w:rsidR="006225C2" w:rsidRPr="00F60C4F" w:rsidRDefault="00ED10FE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  <w:r w:rsidR="006225C2" w:rsidRPr="00F60C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67" w:type="dxa"/>
            <w:gridSpan w:val="4"/>
          </w:tcPr>
          <w:p w:rsidR="006225C2" w:rsidRPr="00F60C4F" w:rsidRDefault="006225C2" w:rsidP="00F60C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eastAsia="TimesNewRomanPSMT" w:hAnsi="Times New Roman" w:cs="Times New Roman"/>
                <w:sz w:val="24"/>
                <w:szCs w:val="24"/>
              </w:rPr>
              <w:t>Sexually transmitted diseases can be acquired by unprotected sexual intercourse</w:t>
            </w:r>
          </w:p>
        </w:tc>
        <w:tc>
          <w:tcPr>
            <w:tcW w:w="1191" w:type="dxa"/>
            <w:tcBorders>
              <w:right w:val="single" w:sz="4" w:space="0" w:color="auto"/>
            </w:tcBorders>
          </w:tcPr>
          <w:p w:rsidR="006225C2" w:rsidRPr="00734AC2" w:rsidRDefault="00734AC2" w:rsidP="00734AC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>1.</w:t>
            </w:r>
            <w:r w:rsidR="006225C2" w:rsidRPr="00734AC2">
              <w:rPr>
                <w:rFonts w:ascii="Times New Roman" w:eastAsia="TimesNewRomanPSMT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44" w:type="dxa"/>
            <w:gridSpan w:val="2"/>
            <w:tcBorders>
              <w:left w:val="single" w:sz="4" w:space="0" w:color="auto"/>
            </w:tcBorders>
          </w:tcPr>
          <w:p w:rsidR="006225C2" w:rsidRPr="006225C2" w:rsidRDefault="006225C2" w:rsidP="006225C2">
            <w:pPr>
              <w:autoSpaceDE w:val="0"/>
              <w:autoSpaceDN w:val="0"/>
              <w:adjustRightInd w:val="0"/>
              <w:spacing w:line="360" w:lineRule="auto"/>
              <w:ind w:left="888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6225C2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0. No    </w:t>
            </w:r>
          </w:p>
        </w:tc>
        <w:tc>
          <w:tcPr>
            <w:tcW w:w="1788" w:type="dxa"/>
            <w:gridSpan w:val="2"/>
          </w:tcPr>
          <w:p w:rsidR="006225C2" w:rsidRPr="00F60C4F" w:rsidRDefault="006225C2" w:rsidP="00230B5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225C2" w:rsidRPr="00F60C4F" w:rsidTr="00ED10FE">
        <w:trPr>
          <w:trHeight w:val="791"/>
        </w:trPr>
        <w:tc>
          <w:tcPr>
            <w:tcW w:w="787" w:type="dxa"/>
          </w:tcPr>
          <w:p w:rsidR="006225C2" w:rsidRPr="00F60C4F" w:rsidRDefault="00ED10FE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  <w:r w:rsidR="006225C2" w:rsidRPr="00F60C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67" w:type="dxa"/>
            <w:gridSpan w:val="4"/>
          </w:tcPr>
          <w:p w:rsidR="006225C2" w:rsidRPr="00F60C4F" w:rsidRDefault="006225C2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HIV/AIDS can be prevented by </w:t>
            </w:r>
            <w:r w:rsidRPr="00F60C4F">
              <w:rPr>
                <w:rFonts w:ascii="Times New Roman" w:eastAsia="TimesNewRomanPSMT" w:hAnsi="Times New Roman" w:cs="Times New Roman"/>
                <w:sz w:val="24"/>
                <w:szCs w:val="24"/>
              </w:rPr>
              <w:t>avoiding unprotected sexual contact.</w:t>
            </w:r>
          </w:p>
        </w:tc>
        <w:tc>
          <w:tcPr>
            <w:tcW w:w="1191" w:type="dxa"/>
            <w:tcBorders>
              <w:right w:val="single" w:sz="4" w:space="0" w:color="auto"/>
            </w:tcBorders>
          </w:tcPr>
          <w:p w:rsidR="006225C2" w:rsidRPr="00F60C4F" w:rsidRDefault="006225C2" w:rsidP="006225C2">
            <w:pPr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1. Yes      </w:t>
            </w:r>
          </w:p>
        </w:tc>
        <w:tc>
          <w:tcPr>
            <w:tcW w:w="2444" w:type="dxa"/>
            <w:gridSpan w:val="2"/>
            <w:tcBorders>
              <w:left w:val="single" w:sz="4" w:space="0" w:color="auto"/>
            </w:tcBorders>
          </w:tcPr>
          <w:p w:rsidR="006225C2" w:rsidRPr="00F60C4F" w:rsidRDefault="006225C2" w:rsidP="00F60C4F">
            <w:pPr>
              <w:spacing w:line="360" w:lineRule="auto"/>
              <w:jc w:val="both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            </w:t>
            </w:r>
            <w:r w:rsidRPr="00F60C4F">
              <w:rPr>
                <w:rFonts w:ascii="Times New Roman" w:eastAsia="TimesNewRomanPSMT" w:hAnsi="Times New Roman" w:cs="Times New Roman"/>
                <w:sz w:val="24"/>
                <w:szCs w:val="24"/>
              </w:rPr>
              <w:t>0. No</w:t>
            </w:r>
          </w:p>
        </w:tc>
        <w:tc>
          <w:tcPr>
            <w:tcW w:w="1788" w:type="dxa"/>
            <w:gridSpan w:val="2"/>
          </w:tcPr>
          <w:p w:rsidR="006225C2" w:rsidRPr="00F60C4F" w:rsidRDefault="006225C2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A00D7A">
        <w:trPr>
          <w:trHeight w:val="225"/>
        </w:trPr>
        <w:tc>
          <w:tcPr>
            <w:tcW w:w="9577" w:type="dxa"/>
            <w:gridSpan w:val="10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b/>
                <w:sz w:val="24"/>
                <w:szCs w:val="24"/>
              </w:rPr>
              <w:t>PART FOUR: ATTITUDE RELATED QUESTIONS</w:t>
            </w:r>
          </w:p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06667" w:rsidRPr="00F60C4F" w:rsidTr="0015331E">
        <w:trPr>
          <w:trHeight w:val="750"/>
        </w:trPr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401.</w:t>
            </w:r>
          </w:p>
        </w:tc>
        <w:tc>
          <w:tcPr>
            <w:tcW w:w="3096" w:type="dxa"/>
          </w:tcPr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Using condom is a sign of not trusting</w:t>
            </w:r>
            <w:r w:rsidR="00B268A2"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your partner</w:t>
            </w:r>
          </w:p>
        </w:tc>
        <w:tc>
          <w:tcPr>
            <w:tcW w:w="3906" w:type="dxa"/>
            <w:gridSpan w:val="6"/>
          </w:tcPr>
          <w:p w:rsidR="00206667" w:rsidRPr="00F60C4F" w:rsidRDefault="00206667" w:rsidP="00F60C4F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15331E">
        <w:trPr>
          <w:trHeight w:val="165"/>
        </w:trPr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402.</w:t>
            </w:r>
          </w:p>
        </w:tc>
        <w:tc>
          <w:tcPr>
            <w:tcW w:w="3096" w:type="dxa"/>
          </w:tcPr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A boy</w:t>
            </w:r>
            <w:r w:rsidR="00467B20">
              <w:rPr>
                <w:rFonts w:ascii="Times New Roman" w:hAnsi="Times New Roman" w:cs="Times New Roman"/>
                <w:sz w:val="24"/>
                <w:szCs w:val="24"/>
              </w:rPr>
              <w:t>/girl</w:t>
            </w: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should have sex before he</w:t>
            </w:r>
            <w:r w:rsidR="00467B20">
              <w:rPr>
                <w:rFonts w:ascii="Times New Roman" w:hAnsi="Times New Roman" w:cs="Times New Roman"/>
                <w:sz w:val="24"/>
                <w:szCs w:val="24"/>
              </w:rPr>
              <w:t>/she</w:t>
            </w: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gets married</w:t>
            </w:r>
          </w:p>
        </w:tc>
        <w:tc>
          <w:tcPr>
            <w:tcW w:w="3906" w:type="dxa"/>
            <w:gridSpan w:val="6"/>
          </w:tcPr>
          <w:p w:rsidR="00206667" w:rsidRPr="00F60C4F" w:rsidRDefault="00206667" w:rsidP="00F60C4F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1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Dis agree</w:t>
            </w:r>
          </w:p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15331E">
        <w:trPr>
          <w:trHeight w:val="126"/>
        </w:trPr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403.</w:t>
            </w:r>
          </w:p>
        </w:tc>
        <w:tc>
          <w:tcPr>
            <w:tcW w:w="3096" w:type="dxa"/>
          </w:tcPr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Discussing condom or </w:t>
            </w:r>
            <w:r w:rsidR="00A37C95"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contraceptive </w:t>
            </w:r>
            <w:r w:rsidR="00A37C95"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methods </w:t>
            </w: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with young people promotes</w:t>
            </w:r>
          </w:p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Promiscuity</w:t>
            </w:r>
          </w:p>
        </w:tc>
        <w:tc>
          <w:tcPr>
            <w:tcW w:w="3906" w:type="dxa"/>
            <w:gridSpan w:val="6"/>
          </w:tcPr>
          <w:p w:rsidR="00206667" w:rsidRPr="00F60C4F" w:rsidRDefault="00206667" w:rsidP="00F60C4F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Agree  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Not sure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15331E">
        <w:trPr>
          <w:trHeight w:val="135"/>
        </w:trPr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404.</w:t>
            </w:r>
          </w:p>
        </w:tc>
        <w:tc>
          <w:tcPr>
            <w:tcW w:w="3096" w:type="dxa"/>
          </w:tcPr>
          <w:p w:rsidR="00467B20" w:rsidRDefault="00467B20" w:rsidP="00F60C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06667" w:rsidRPr="00F60C4F" w:rsidRDefault="00D24CE4" w:rsidP="00F60C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Believe  that  risk of AIDS can be reduced by VCT services</w:t>
            </w:r>
          </w:p>
        </w:tc>
        <w:tc>
          <w:tcPr>
            <w:tcW w:w="3906" w:type="dxa"/>
            <w:gridSpan w:val="6"/>
          </w:tcPr>
          <w:p w:rsidR="00206667" w:rsidRPr="00F60C4F" w:rsidRDefault="00206667" w:rsidP="00F60C4F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Agree    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 Not sure 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2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206667" w:rsidRPr="00F60C4F" w:rsidTr="0015331E">
        <w:trPr>
          <w:trHeight w:val="1475"/>
        </w:trPr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5.</w:t>
            </w:r>
          </w:p>
        </w:tc>
        <w:tc>
          <w:tcPr>
            <w:tcW w:w="3096" w:type="dxa"/>
          </w:tcPr>
          <w:p w:rsidR="00206667" w:rsidRPr="00F60C4F" w:rsidRDefault="00D24CE4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I prefer to visit  health facilities  to get sexual and reproductive  health services</w:t>
            </w:r>
          </w:p>
        </w:tc>
        <w:tc>
          <w:tcPr>
            <w:tcW w:w="3906" w:type="dxa"/>
            <w:gridSpan w:val="6"/>
          </w:tcPr>
          <w:p w:rsidR="00206667" w:rsidRPr="00F60C4F" w:rsidRDefault="00206667" w:rsidP="00F60C4F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Agree      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Not sure 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17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15331E">
        <w:trPr>
          <w:trHeight w:val="1427"/>
        </w:trPr>
        <w:tc>
          <w:tcPr>
            <w:tcW w:w="787" w:type="dxa"/>
            <w:tcBorders>
              <w:bottom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406.</w:t>
            </w:r>
          </w:p>
        </w:tc>
        <w:tc>
          <w:tcPr>
            <w:tcW w:w="3096" w:type="dxa"/>
            <w:tcBorders>
              <w:bottom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There is no problem if service provider of sexual and reproductive services is either young or adult.</w:t>
            </w:r>
          </w:p>
        </w:tc>
        <w:tc>
          <w:tcPr>
            <w:tcW w:w="3906" w:type="dxa"/>
            <w:gridSpan w:val="6"/>
            <w:tcBorders>
              <w:bottom w:val="single" w:sz="4" w:space="0" w:color="auto"/>
            </w:tcBorders>
          </w:tcPr>
          <w:p w:rsidR="00206667" w:rsidRPr="00F60C4F" w:rsidRDefault="00206667" w:rsidP="00F60C4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788" w:type="dxa"/>
            <w:gridSpan w:val="2"/>
            <w:tcBorders>
              <w:bottom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15331E">
        <w:trPr>
          <w:trHeight w:val="423"/>
        </w:trPr>
        <w:tc>
          <w:tcPr>
            <w:tcW w:w="787" w:type="dxa"/>
            <w:tcBorders>
              <w:top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407.</w:t>
            </w:r>
          </w:p>
        </w:tc>
        <w:tc>
          <w:tcPr>
            <w:tcW w:w="3096" w:type="dxa"/>
            <w:tcBorders>
              <w:top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There is no problem if service provider of sexual and reproductive services can be male or female.</w:t>
            </w:r>
          </w:p>
        </w:tc>
        <w:tc>
          <w:tcPr>
            <w:tcW w:w="3906" w:type="dxa"/>
            <w:gridSpan w:val="6"/>
            <w:tcBorders>
              <w:top w:val="single" w:sz="4" w:space="0" w:color="auto"/>
            </w:tcBorders>
          </w:tcPr>
          <w:p w:rsidR="00206667" w:rsidRPr="00F60C4F" w:rsidRDefault="00206667" w:rsidP="00F60C4F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Not sure 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2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Disagree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</w:tcBorders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15331E">
        <w:trPr>
          <w:trHeight w:val="345"/>
        </w:trPr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0" w:type="dxa"/>
            <w:gridSpan w:val="9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b/>
                <w:sz w:val="24"/>
                <w:szCs w:val="24"/>
              </w:rPr>
              <w:t>PART FIVE: ENABLING FACTORS</w:t>
            </w:r>
          </w:p>
        </w:tc>
      </w:tr>
      <w:tr w:rsidR="00206667" w:rsidRPr="00F60C4F" w:rsidTr="0015331E">
        <w:trPr>
          <w:trHeight w:val="195"/>
        </w:trPr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501.</w:t>
            </w:r>
          </w:p>
        </w:tc>
        <w:tc>
          <w:tcPr>
            <w:tcW w:w="3096" w:type="dxa"/>
          </w:tcPr>
          <w:p w:rsidR="00206667" w:rsidRPr="00F60C4F" w:rsidRDefault="00656DAA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6DAA">
              <w:rPr>
                <w:rFonts w:ascii="Times New Roman" w:hAnsi="Times New Roman" w:cs="Times New Roman"/>
                <w:sz w:val="24"/>
                <w:szCs w:val="24"/>
              </w:rPr>
              <w:t>is youth friendly service implemented in your living area</w:t>
            </w:r>
            <w:r w:rsidR="00D24CE4" w:rsidRPr="00F60C4F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906" w:type="dxa"/>
            <w:gridSpan w:val="6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1.Yes      </w:t>
            </w:r>
          </w:p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2.No.</w:t>
            </w: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15331E">
        <w:trPr>
          <w:trHeight w:val="165"/>
        </w:trPr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503.</w:t>
            </w:r>
          </w:p>
        </w:tc>
        <w:tc>
          <w:tcPr>
            <w:tcW w:w="3096" w:type="dxa"/>
          </w:tcPr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bCs/>
                <w:sz w:val="24"/>
                <w:szCs w:val="24"/>
              </w:rPr>
              <w:t>How lo</w:t>
            </w:r>
            <w:r w:rsidR="00656DAA">
              <w:rPr>
                <w:rFonts w:ascii="Times New Roman" w:hAnsi="Times New Roman" w:cs="Times New Roman"/>
                <w:bCs/>
                <w:sz w:val="24"/>
                <w:szCs w:val="24"/>
              </w:rPr>
              <w:t>ng does it take to reach the AR</w:t>
            </w:r>
            <w:r w:rsidRPr="00F60C4F">
              <w:rPr>
                <w:rFonts w:ascii="Times New Roman" w:hAnsi="Times New Roman" w:cs="Times New Roman"/>
                <w:bCs/>
                <w:sz w:val="24"/>
                <w:szCs w:val="24"/>
              </w:rPr>
              <w:t>HS/SRH providing center</w:t>
            </w:r>
          </w:p>
        </w:tc>
        <w:tc>
          <w:tcPr>
            <w:tcW w:w="3906" w:type="dxa"/>
            <w:gridSpan w:val="6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1. 30hr                     </w:t>
            </w:r>
          </w:p>
          <w:p w:rsidR="00206667" w:rsidRPr="00F60C4F" w:rsidRDefault="00206667" w:rsidP="00F60C4F">
            <w:pPr>
              <w:pStyle w:val="ListParagraph"/>
              <w:spacing w:line="360" w:lineRule="auto"/>
              <w:ind w:left="1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    2. 30-1 hr. </w:t>
            </w:r>
          </w:p>
          <w:p w:rsidR="00206667" w:rsidRPr="00F60C4F" w:rsidRDefault="00CB2B46" w:rsidP="00F60C4F">
            <w:pPr>
              <w:pStyle w:val="ListParagraph"/>
              <w:spacing w:line="360" w:lineRule="auto"/>
              <w:ind w:left="1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3. 1hr -2 hrs.</w:t>
            </w:r>
          </w:p>
          <w:p w:rsidR="00206667" w:rsidRPr="00F60C4F" w:rsidRDefault="00CB2B46" w:rsidP="00F60C4F">
            <w:pPr>
              <w:pStyle w:val="ListParagraph"/>
              <w:spacing w:line="360" w:lineRule="auto"/>
              <w:ind w:left="11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4. &gt; 2 hours</w:t>
            </w: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4CE4" w:rsidRPr="00F60C4F" w:rsidTr="0015331E">
        <w:trPr>
          <w:trHeight w:val="165"/>
        </w:trPr>
        <w:tc>
          <w:tcPr>
            <w:tcW w:w="787" w:type="dxa"/>
          </w:tcPr>
          <w:p w:rsidR="00D24CE4" w:rsidRPr="00F60C4F" w:rsidRDefault="00D24CE4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3096" w:type="dxa"/>
          </w:tcPr>
          <w:p w:rsidR="00D24CE4" w:rsidRPr="00F60C4F" w:rsidRDefault="00D24CE4" w:rsidP="00F60C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Economic status of the family</w:t>
            </w:r>
          </w:p>
        </w:tc>
        <w:tc>
          <w:tcPr>
            <w:tcW w:w="3906" w:type="dxa"/>
            <w:gridSpan w:val="6"/>
          </w:tcPr>
          <w:p w:rsidR="00D24CE4" w:rsidRPr="00F60C4F" w:rsidRDefault="00D24CE4" w:rsidP="00F60C4F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  <w:p w:rsidR="00D24CE4" w:rsidRPr="00F60C4F" w:rsidRDefault="00D24CE4" w:rsidP="00F60C4F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  <w:p w:rsidR="00D24CE4" w:rsidRPr="00F60C4F" w:rsidRDefault="00D24CE4" w:rsidP="00F60C4F">
            <w:pPr>
              <w:pStyle w:val="ListParagraph"/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rich</w:t>
            </w:r>
          </w:p>
        </w:tc>
        <w:tc>
          <w:tcPr>
            <w:tcW w:w="1788" w:type="dxa"/>
            <w:gridSpan w:val="2"/>
          </w:tcPr>
          <w:p w:rsidR="00D24CE4" w:rsidRPr="00F60C4F" w:rsidRDefault="00D24CE4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15331E">
        <w:trPr>
          <w:trHeight w:val="240"/>
        </w:trPr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0" w:type="dxa"/>
            <w:gridSpan w:val="9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SIX: NEED FACTORS</w:t>
            </w:r>
          </w:p>
        </w:tc>
      </w:tr>
      <w:tr w:rsidR="00206667" w:rsidRPr="00F60C4F" w:rsidTr="0015331E">
        <w:trPr>
          <w:trHeight w:val="875"/>
        </w:trPr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601.</w:t>
            </w:r>
          </w:p>
        </w:tc>
        <w:tc>
          <w:tcPr>
            <w:tcW w:w="3096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bCs/>
                <w:sz w:val="24"/>
                <w:szCs w:val="24"/>
              </w:rPr>
              <w:t>How do you perceive about your health status?</w:t>
            </w:r>
          </w:p>
        </w:tc>
        <w:tc>
          <w:tcPr>
            <w:tcW w:w="3906" w:type="dxa"/>
            <w:gridSpan w:val="6"/>
          </w:tcPr>
          <w:p w:rsidR="00206667" w:rsidRPr="00F60C4F" w:rsidRDefault="00206667" w:rsidP="00F60C4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Very good.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Ill health</w:t>
            </w: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15331E">
        <w:trPr>
          <w:trHeight w:val="1520"/>
        </w:trPr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02.</w:t>
            </w:r>
          </w:p>
        </w:tc>
        <w:tc>
          <w:tcPr>
            <w:tcW w:w="3096" w:type="dxa"/>
          </w:tcPr>
          <w:p w:rsidR="00206667" w:rsidRPr="00F60C4F" w:rsidRDefault="00F56BCC" w:rsidP="00F60C4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bCs/>
                <w:sz w:val="24"/>
                <w:szCs w:val="24"/>
              </w:rPr>
              <w:t>Have you been concerned or worried about your health status in the last 12 months? (</w:t>
            </w:r>
            <w:r w:rsidRPr="00F60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ck one box only</w:t>
            </w:r>
            <w:r w:rsidRPr="00F60C4F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3906" w:type="dxa"/>
            <w:gridSpan w:val="6"/>
          </w:tcPr>
          <w:p w:rsidR="00206667" w:rsidRPr="00F60C4F" w:rsidRDefault="00206667" w:rsidP="00F60C4F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Not concerned at all. </w:t>
            </w:r>
          </w:p>
          <w:p w:rsidR="00206667" w:rsidRPr="005A4CBD" w:rsidRDefault="00206667" w:rsidP="005A4CBD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A4CBD">
              <w:rPr>
                <w:rFonts w:ascii="Times New Roman" w:hAnsi="Times New Roman" w:cs="Times New Roman"/>
                <w:sz w:val="24"/>
                <w:szCs w:val="24"/>
              </w:rPr>
              <w:t xml:space="preserve">Somewhat concerned.  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Extremely concerned. </w:t>
            </w: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15331E">
        <w:trPr>
          <w:trHeight w:val="334"/>
        </w:trPr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603.</w:t>
            </w:r>
          </w:p>
        </w:tc>
        <w:tc>
          <w:tcPr>
            <w:tcW w:w="3096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nerally, how do you explain about your need to get SRHS </w:t>
            </w:r>
            <w:r w:rsidRPr="00F60C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Tick one box only)</w:t>
            </w:r>
            <w:r w:rsidRPr="00F60C4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? </w:t>
            </w:r>
          </w:p>
        </w:tc>
        <w:tc>
          <w:tcPr>
            <w:tcW w:w="3906" w:type="dxa"/>
            <w:gridSpan w:val="6"/>
          </w:tcPr>
          <w:p w:rsidR="00206667" w:rsidRPr="00F60C4F" w:rsidRDefault="00206667" w:rsidP="00F60C4F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I don’t need at all.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I need it slightly.</w:t>
            </w:r>
          </w:p>
          <w:p w:rsidR="00206667" w:rsidRPr="00F60C4F" w:rsidRDefault="00206667" w:rsidP="00F60C4F">
            <w:pPr>
              <w:pStyle w:val="ListParagraph"/>
              <w:numPr>
                <w:ilvl w:val="0"/>
                <w:numId w:val="11"/>
              </w:num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I need it seriously.</w:t>
            </w:r>
          </w:p>
          <w:p w:rsidR="00206667" w:rsidRPr="00F60C4F" w:rsidRDefault="00206667" w:rsidP="00F60C4F">
            <w:pPr>
              <w:pStyle w:val="ListParagraph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gridSpan w:val="2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6667" w:rsidRPr="00F60C4F" w:rsidTr="0015331E">
        <w:trPr>
          <w:trHeight w:val="548"/>
        </w:trPr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0" w:type="dxa"/>
            <w:gridSpan w:val="9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b/>
                <w:sz w:val="24"/>
                <w:szCs w:val="24"/>
              </w:rPr>
              <w:t>PART SEVEN: QUESTIONS RELATED TO UTILIZATION OF SEXUAL &amp; REPRODUCTIVE HEALTH SERVICES</w:t>
            </w:r>
          </w:p>
        </w:tc>
      </w:tr>
      <w:tr w:rsidR="00B14A71" w:rsidRPr="00F60C4F" w:rsidTr="00B14A71">
        <w:trPr>
          <w:trHeight w:val="548"/>
        </w:trPr>
        <w:tc>
          <w:tcPr>
            <w:tcW w:w="787" w:type="dxa"/>
          </w:tcPr>
          <w:p w:rsidR="00B14A71" w:rsidRPr="00F60C4F" w:rsidRDefault="00B14A71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4" w:type="dxa"/>
            <w:gridSpan w:val="2"/>
            <w:tcBorders>
              <w:right w:val="single" w:sz="4" w:space="0" w:color="auto"/>
            </w:tcBorders>
          </w:tcPr>
          <w:p w:rsidR="00B14A71" w:rsidRPr="00637F49" w:rsidRDefault="00B14A71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37F49">
              <w:rPr>
                <w:rFonts w:ascii="Times New Roman" w:hAnsi="Times New Roman" w:cs="Times New Roman"/>
                <w:sz w:val="24"/>
                <w:szCs w:val="24"/>
              </w:rPr>
              <w:t>Ever utilize</w:t>
            </w:r>
            <w:r w:rsidR="00637F49">
              <w:rPr>
                <w:rFonts w:ascii="Times New Roman" w:hAnsi="Times New Roman" w:cs="Times New Roman"/>
                <w:sz w:val="24"/>
                <w:szCs w:val="24"/>
              </w:rPr>
              <w:t>d at least one of</w:t>
            </w:r>
            <w:r w:rsidRPr="00637F49">
              <w:rPr>
                <w:rFonts w:ascii="Times New Roman" w:hAnsi="Times New Roman" w:cs="Times New Roman"/>
                <w:sz w:val="24"/>
                <w:szCs w:val="24"/>
              </w:rPr>
              <w:t xml:space="preserve"> sexual and reproductive health services in the health facilities</w:t>
            </w:r>
            <w:r w:rsidR="00637F49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5526" w:type="dxa"/>
            <w:gridSpan w:val="7"/>
            <w:tcBorders>
              <w:right w:val="single" w:sz="4" w:space="0" w:color="auto"/>
            </w:tcBorders>
          </w:tcPr>
          <w:p w:rsidR="00637F49" w:rsidRPr="00F60C4F" w:rsidRDefault="00637F49" w:rsidP="00637F4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B14A71" w:rsidRPr="00F60C4F" w:rsidRDefault="00637F49" w:rsidP="00637F4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     2. No.</w:t>
            </w:r>
          </w:p>
        </w:tc>
      </w:tr>
      <w:tr w:rsidR="00206667" w:rsidRPr="00F60C4F" w:rsidTr="00ED10FE">
        <w:tc>
          <w:tcPr>
            <w:tcW w:w="787" w:type="dxa"/>
          </w:tcPr>
          <w:p w:rsidR="00206667" w:rsidRPr="00F60C4F" w:rsidRDefault="0020666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701.</w:t>
            </w:r>
          </w:p>
        </w:tc>
        <w:tc>
          <w:tcPr>
            <w:tcW w:w="3273" w:type="dxa"/>
            <w:gridSpan w:val="3"/>
          </w:tcPr>
          <w:p w:rsidR="00206667" w:rsidRPr="00F60C4F" w:rsidRDefault="00C64C9B" w:rsidP="00F60C4F">
            <w:pPr>
              <w:spacing w:line="36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bCs/>
                <w:sz w:val="24"/>
                <w:szCs w:val="24"/>
              </w:rPr>
              <w:t>Have you utilized one of sexual and reproductive health services in the last 12 months</w:t>
            </w:r>
            <w:r w:rsidR="00206667" w:rsidRPr="00F60C4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? </w:t>
            </w:r>
          </w:p>
        </w:tc>
        <w:tc>
          <w:tcPr>
            <w:tcW w:w="3953" w:type="dxa"/>
            <w:gridSpan w:val="5"/>
          </w:tcPr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     1.Yes</w:t>
            </w:r>
          </w:p>
          <w:p w:rsidR="00206667" w:rsidRPr="00F60C4F" w:rsidRDefault="00206667" w:rsidP="00F60C4F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 xml:space="preserve">      2. No.</w:t>
            </w:r>
          </w:p>
        </w:tc>
        <w:tc>
          <w:tcPr>
            <w:tcW w:w="1564" w:type="dxa"/>
          </w:tcPr>
          <w:p w:rsidR="00206667" w:rsidRPr="00F60C4F" w:rsidRDefault="005A0DDE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If No, go to 703</w:t>
            </w:r>
          </w:p>
        </w:tc>
      </w:tr>
      <w:tr w:rsidR="00E52CC7" w:rsidRPr="00F60C4F" w:rsidTr="00ED10FE">
        <w:trPr>
          <w:trHeight w:val="976"/>
        </w:trPr>
        <w:tc>
          <w:tcPr>
            <w:tcW w:w="787" w:type="dxa"/>
            <w:vMerge w:val="restart"/>
            <w:tcBorders>
              <w:left w:val="single" w:sz="4" w:space="0" w:color="auto"/>
            </w:tcBorders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702.</w:t>
            </w:r>
          </w:p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6" w:type="dxa"/>
            <w:gridSpan w:val="8"/>
          </w:tcPr>
          <w:p w:rsidR="00E52CC7" w:rsidRPr="00F60C4F" w:rsidRDefault="00E52CC7" w:rsidP="00F60C4F">
            <w:pPr>
              <w:autoSpaceDE w:val="0"/>
              <w:autoSpaceDN w:val="0"/>
              <w:adjustRightInd w:val="0"/>
              <w:spacing w:line="360" w:lineRule="auto"/>
              <w:ind w:left="511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bCs/>
                <w:sz w:val="24"/>
                <w:szCs w:val="24"/>
              </w:rPr>
              <w:t>If yes which SRH services did you utilize (more than one answer is possible)?</w:t>
            </w:r>
          </w:p>
        </w:tc>
        <w:tc>
          <w:tcPr>
            <w:tcW w:w="1564" w:type="dxa"/>
            <w:vMerge w:val="restart"/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E52CC7" w:rsidRPr="00F60C4F" w:rsidTr="00E52CC7">
        <w:trPr>
          <w:trHeight w:val="262"/>
        </w:trPr>
        <w:tc>
          <w:tcPr>
            <w:tcW w:w="787" w:type="dxa"/>
            <w:vMerge/>
            <w:tcBorders>
              <w:left w:val="single" w:sz="4" w:space="0" w:color="auto"/>
            </w:tcBorders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Information in SRH issues</w:t>
            </w:r>
          </w:p>
        </w:tc>
        <w:tc>
          <w:tcPr>
            <w:tcW w:w="3953" w:type="dxa"/>
            <w:gridSpan w:val="5"/>
          </w:tcPr>
          <w:p w:rsidR="00E52CC7" w:rsidRPr="00F60C4F" w:rsidRDefault="00E52CC7" w:rsidP="00F60C4F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Yes     0. No</w:t>
            </w:r>
          </w:p>
        </w:tc>
        <w:tc>
          <w:tcPr>
            <w:tcW w:w="1564" w:type="dxa"/>
            <w:vMerge/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CC7" w:rsidRPr="00F60C4F" w:rsidTr="00E52CC7">
        <w:trPr>
          <w:trHeight w:val="225"/>
        </w:trPr>
        <w:tc>
          <w:tcPr>
            <w:tcW w:w="787" w:type="dxa"/>
            <w:vMerge/>
            <w:tcBorders>
              <w:left w:val="single" w:sz="4" w:space="0" w:color="auto"/>
            </w:tcBorders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VCT service for HIV</w:t>
            </w:r>
          </w:p>
        </w:tc>
        <w:tc>
          <w:tcPr>
            <w:tcW w:w="3953" w:type="dxa"/>
            <w:gridSpan w:val="5"/>
          </w:tcPr>
          <w:p w:rsidR="00E52CC7" w:rsidRPr="00F60C4F" w:rsidRDefault="00E52CC7" w:rsidP="00F60C4F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Yes     0. No</w:t>
            </w:r>
          </w:p>
        </w:tc>
        <w:tc>
          <w:tcPr>
            <w:tcW w:w="1564" w:type="dxa"/>
            <w:vMerge/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CC7" w:rsidRPr="00F60C4F" w:rsidTr="00E52CC7">
        <w:trPr>
          <w:trHeight w:val="176"/>
        </w:trPr>
        <w:tc>
          <w:tcPr>
            <w:tcW w:w="787" w:type="dxa"/>
            <w:vMerge/>
            <w:tcBorders>
              <w:left w:val="single" w:sz="4" w:space="0" w:color="auto"/>
            </w:tcBorders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Family Planning services</w:t>
            </w:r>
          </w:p>
        </w:tc>
        <w:tc>
          <w:tcPr>
            <w:tcW w:w="3953" w:type="dxa"/>
            <w:gridSpan w:val="5"/>
          </w:tcPr>
          <w:p w:rsidR="00E52CC7" w:rsidRPr="00F60C4F" w:rsidRDefault="00E52CC7" w:rsidP="00F60C4F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Yes     0. No</w:t>
            </w:r>
          </w:p>
        </w:tc>
        <w:tc>
          <w:tcPr>
            <w:tcW w:w="1564" w:type="dxa"/>
            <w:vMerge/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CC7" w:rsidRPr="00F60C4F" w:rsidTr="00E52CC7">
        <w:trPr>
          <w:trHeight w:val="275"/>
        </w:trPr>
        <w:tc>
          <w:tcPr>
            <w:tcW w:w="787" w:type="dxa"/>
            <w:vMerge/>
            <w:tcBorders>
              <w:left w:val="single" w:sz="4" w:space="0" w:color="auto"/>
            </w:tcBorders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STIs treatments</w:t>
            </w:r>
          </w:p>
        </w:tc>
        <w:tc>
          <w:tcPr>
            <w:tcW w:w="3953" w:type="dxa"/>
            <w:gridSpan w:val="5"/>
            <w:tcBorders>
              <w:bottom w:val="single" w:sz="4" w:space="0" w:color="auto"/>
            </w:tcBorders>
          </w:tcPr>
          <w:p w:rsidR="00E52CC7" w:rsidRPr="00F60C4F" w:rsidRDefault="00E52CC7" w:rsidP="00F60C4F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Yes     0. No</w:t>
            </w:r>
          </w:p>
        </w:tc>
        <w:tc>
          <w:tcPr>
            <w:tcW w:w="1564" w:type="dxa"/>
            <w:vMerge/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CC7" w:rsidRPr="00F60C4F" w:rsidTr="00E52CC7">
        <w:trPr>
          <w:trHeight w:val="275"/>
        </w:trPr>
        <w:tc>
          <w:tcPr>
            <w:tcW w:w="787" w:type="dxa"/>
            <w:vMerge/>
            <w:tcBorders>
              <w:left w:val="single" w:sz="4" w:space="0" w:color="auto"/>
            </w:tcBorders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Condom provision services</w:t>
            </w:r>
          </w:p>
        </w:tc>
        <w:tc>
          <w:tcPr>
            <w:tcW w:w="3953" w:type="dxa"/>
            <w:gridSpan w:val="5"/>
            <w:tcBorders>
              <w:bottom w:val="single" w:sz="4" w:space="0" w:color="auto"/>
            </w:tcBorders>
          </w:tcPr>
          <w:p w:rsidR="00E52CC7" w:rsidRPr="00F60C4F" w:rsidRDefault="00E52CC7" w:rsidP="00F60C4F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Yes     0. No</w:t>
            </w:r>
          </w:p>
        </w:tc>
        <w:tc>
          <w:tcPr>
            <w:tcW w:w="1564" w:type="dxa"/>
            <w:vMerge/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CC7" w:rsidRPr="00F60C4F" w:rsidTr="00E52CC7">
        <w:trPr>
          <w:trHeight w:val="212"/>
        </w:trPr>
        <w:tc>
          <w:tcPr>
            <w:tcW w:w="787" w:type="dxa"/>
            <w:vMerge/>
            <w:tcBorders>
              <w:left w:val="single" w:sz="4" w:space="0" w:color="auto"/>
            </w:tcBorders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Pregnancy testing and care</w:t>
            </w:r>
          </w:p>
        </w:tc>
        <w:tc>
          <w:tcPr>
            <w:tcW w:w="395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52CC7" w:rsidRPr="00F60C4F" w:rsidRDefault="00E52CC7" w:rsidP="00F60C4F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Yes     0. No</w:t>
            </w:r>
          </w:p>
        </w:tc>
        <w:tc>
          <w:tcPr>
            <w:tcW w:w="1564" w:type="dxa"/>
            <w:vMerge/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CC7" w:rsidRPr="00F60C4F" w:rsidTr="00E52CC7">
        <w:trPr>
          <w:trHeight w:val="242"/>
        </w:trPr>
        <w:tc>
          <w:tcPr>
            <w:tcW w:w="787" w:type="dxa"/>
            <w:vMerge/>
            <w:tcBorders>
              <w:left w:val="single" w:sz="4" w:space="0" w:color="auto"/>
            </w:tcBorders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Post abortion care</w:t>
            </w:r>
          </w:p>
        </w:tc>
        <w:tc>
          <w:tcPr>
            <w:tcW w:w="395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52CC7" w:rsidRPr="00F60C4F" w:rsidRDefault="00E52CC7" w:rsidP="00F60C4F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Yes     0. No</w:t>
            </w:r>
          </w:p>
        </w:tc>
        <w:tc>
          <w:tcPr>
            <w:tcW w:w="1564" w:type="dxa"/>
            <w:vMerge/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2CC7" w:rsidRPr="00F60C4F" w:rsidTr="00E52CC7">
        <w:trPr>
          <w:trHeight w:val="242"/>
        </w:trPr>
        <w:tc>
          <w:tcPr>
            <w:tcW w:w="787" w:type="dxa"/>
            <w:vMerge/>
            <w:tcBorders>
              <w:left w:val="single" w:sz="4" w:space="0" w:color="auto"/>
            </w:tcBorders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Cervical cancer screening</w:t>
            </w:r>
          </w:p>
        </w:tc>
        <w:tc>
          <w:tcPr>
            <w:tcW w:w="395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52CC7" w:rsidRPr="00F60C4F" w:rsidRDefault="00E52CC7" w:rsidP="00F60C4F">
            <w:pPr>
              <w:pStyle w:val="ListParagraph"/>
              <w:numPr>
                <w:ilvl w:val="0"/>
                <w:numId w:val="33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Yes     0. No</w:t>
            </w:r>
          </w:p>
        </w:tc>
        <w:tc>
          <w:tcPr>
            <w:tcW w:w="1564" w:type="dxa"/>
            <w:vMerge/>
          </w:tcPr>
          <w:p w:rsidR="00E52CC7" w:rsidRPr="00F60C4F" w:rsidRDefault="00E52CC7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DDE" w:rsidRPr="00F60C4F" w:rsidTr="00E52CC7">
        <w:trPr>
          <w:trHeight w:val="242"/>
        </w:trPr>
        <w:tc>
          <w:tcPr>
            <w:tcW w:w="787" w:type="dxa"/>
            <w:tcBorders>
              <w:left w:val="single" w:sz="4" w:space="0" w:color="auto"/>
            </w:tcBorders>
          </w:tcPr>
          <w:p w:rsidR="005A0DDE" w:rsidRPr="00F60C4F" w:rsidRDefault="002A3E48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3273" w:type="dxa"/>
            <w:gridSpan w:val="3"/>
            <w:tcBorders>
              <w:top w:val="single" w:sz="4" w:space="0" w:color="auto"/>
            </w:tcBorders>
          </w:tcPr>
          <w:p w:rsidR="005A0DDE" w:rsidRPr="00F60C4F" w:rsidRDefault="002A3E48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Reason not to utilize sexual and reproductive health services</w:t>
            </w:r>
          </w:p>
        </w:tc>
        <w:tc>
          <w:tcPr>
            <w:tcW w:w="3953" w:type="dxa"/>
            <w:gridSpan w:val="5"/>
            <w:tcBorders>
              <w:top w:val="single" w:sz="4" w:space="0" w:color="auto"/>
            </w:tcBorders>
          </w:tcPr>
          <w:p w:rsidR="00C14C78" w:rsidRDefault="000149FF" w:rsidP="00F60C4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a</w:t>
            </w:r>
            <w:r w:rsidR="00C14C78">
              <w:rPr>
                <w:rFonts w:ascii="Times New Roman" w:hAnsi="Times New Roman" w:cs="Times New Roman"/>
                <w:sz w:val="24"/>
                <w:szCs w:val="24"/>
              </w:rPr>
              <w:t>ttitude of health professio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C14C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C14C78" w:rsidRDefault="00C14C78" w:rsidP="00F60C4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nvenience opening hour</w:t>
            </w:r>
          </w:p>
          <w:p w:rsidR="00C14C78" w:rsidRDefault="00C14C78" w:rsidP="00F60C4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dequate medical equipment</w:t>
            </w:r>
          </w:p>
          <w:p w:rsidR="00C14C78" w:rsidRDefault="00C14C78" w:rsidP="00F60C4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or quality of the services</w:t>
            </w:r>
          </w:p>
          <w:p w:rsidR="00C14C78" w:rsidRDefault="00C14C78" w:rsidP="00F60C4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s of the facility</w:t>
            </w:r>
          </w:p>
          <w:p w:rsidR="005A0DDE" w:rsidRPr="00F60C4F" w:rsidRDefault="002A3E48" w:rsidP="00F60C4F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0C4F">
              <w:rPr>
                <w:rFonts w:ascii="Times New Roman" w:hAnsi="Times New Roman" w:cs="Times New Roman"/>
                <w:sz w:val="24"/>
                <w:szCs w:val="24"/>
              </w:rPr>
              <w:t>Lack privacy in the health care facilities</w:t>
            </w:r>
          </w:p>
          <w:p w:rsidR="002A3E48" w:rsidRDefault="00C14C78" w:rsidP="00C14C78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barrassment associated with SRH service use  </w:t>
            </w:r>
          </w:p>
          <w:p w:rsidR="00C14C78" w:rsidRPr="00C14C78" w:rsidRDefault="00C14C78" w:rsidP="00C14C78">
            <w:pPr>
              <w:pStyle w:val="ListParagraph"/>
              <w:numPr>
                <w:ilvl w:val="0"/>
                <w:numId w:val="34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ther,specify</w:t>
            </w:r>
            <w:proofErr w:type="spellEnd"/>
          </w:p>
        </w:tc>
        <w:tc>
          <w:tcPr>
            <w:tcW w:w="1564" w:type="dxa"/>
          </w:tcPr>
          <w:p w:rsidR="005A0DDE" w:rsidRPr="00F60C4F" w:rsidRDefault="005A0DDE" w:rsidP="00F60C4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B46FC" w:rsidRPr="00F60C4F" w:rsidRDefault="005B46FC" w:rsidP="00F60C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B46FC" w:rsidRPr="00F60C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5D4075"/>
    <w:multiLevelType w:val="hybridMultilevel"/>
    <w:tmpl w:val="EA5A449E"/>
    <w:lvl w:ilvl="0" w:tplc="88EC24E0">
      <w:start w:val="1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">
    <w:nsid w:val="0ACB49B5"/>
    <w:multiLevelType w:val="hybridMultilevel"/>
    <w:tmpl w:val="D83034AA"/>
    <w:lvl w:ilvl="0" w:tplc="CA3AB75E">
      <w:start w:val="1"/>
      <w:numFmt w:val="decimal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2">
    <w:nsid w:val="0E3371F2"/>
    <w:multiLevelType w:val="hybridMultilevel"/>
    <w:tmpl w:val="1F347434"/>
    <w:lvl w:ilvl="0" w:tplc="3F4A71E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773262"/>
    <w:multiLevelType w:val="hybridMultilevel"/>
    <w:tmpl w:val="633A319A"/>
    <w:lvl w:ilvl="0" w:tplc="0409000F">
      <w:start w:val="1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4">
    <w:nsid w:val="15C55658"/>
    <w:multiLevelType w:val="hybridMultilevel"/>
    <w:tmpl w:val="62748C34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A91860"/>
    <w:multiLevelType w:val="hybridMultilevel"/>
    <w:tmpl w:val="A1A81874"/>
    <w:lvl w:ilvl="0" w:tplc="CA3AB75E">
      <w:start w:val="1"/>
      <w:numFmt w:val="decimal"/>
      <w:lvlText w:val="%1."/>
      <w:lvlJc w:val="left"/>
      <w:pPr>
        <w:ind w:left="15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6">
    <w:nsid w:val="1A210B96"/>
    <w:multiLevelType w:val="hybridMultilevel"/>
    <w:tmpl w:val="D8421E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B44CEC"/>
    <w:multiLevelType w:val="hybridMultilevel"/>
    <w:tmpl w:val="5E2AE9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A97CA7"/>
    <w:multiLevelType w:val="hybridMultilevel"/>
    <w:tmpl w:val="F1944E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0237A2"/>
    <w:multiLevelType w:val="hybridMultilevel"/>
    <w:tmpl w:val="49CEB2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0F0B35"/>
    <w:multiLevelType w:val="hybridMultilevel"/>
    <w:tmpl w:val="F6F49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F60124"/>
    <w:multiLevelType w:val="hybridMultilevel"/>
    <w:tmpl w:val="E9CCEEF2"/>
    <w:lvl w:ilvl="0" w:tplc="CA3AB75E">
      <w:start w:val="1"/>
      <w:numFmt w:val="decimal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12">
    <w:nsid w:val="2B686390"/>
    <w:multiLevelType w:val="hybridMultilevel"/>
    <w:tmpl w:val="9FFE7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B62A1E"/>
    <w:multiLevelType w:val="hybridMultilevel"/>
    <w:tmpl w:val="AA7CE4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6E39B2"/>
    <w:multiLevelType w:val="hybridMultilevel"/>
    <w:tmpl w:val="8104E314"/>
    <w:lvl w:ilvl="0" w:tplc="0FFCA9E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>
    <w:nsid w:val="36F1023F"/>
    <w:multiLevelType w:val="hybridMultilevel"/>
    <w:tmpl w:val="1422C00C"/>
    <w:lvl w:ilvl="0" w:tplc="CA3AB75E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>
    <w:nsid w:val="390F45AF"/>
    <w:multiLevelType w:val="hybridMultilevel"/>
    <w:tmpl w:val="1BE0A1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9386154"/>
    <w:multiLevelType w:val="hybridMultilevel"/>
    <w:tmpl w:val="EC7CF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3901D1B"/>
    <w:multiLevelType w:val="hybridMultilevel"/>
    <w:tmpl w:val="3A22B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3A541C2"/>
    <w:multiLevelType w:val="hybridMultilevel"/>
    <w:tmpl w:val="ED7E90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CB6F42"/>
    <w:multiLevelType w:val="hybridMultilevel"/>
    <w:tmpl w:val="5150C9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5906D3A"/>
    <w:multiLevelType w:val="hybridMultilevel"/>
    <w:tmpl w:val="436613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63700CB"/>
    <w:multiLevelType w:val="hybridMultilevel"/>
    <w:tmpl w:val="130E587E"/>
    <w:lvl w:ilvl="0" w:tplc="CA3AB75E">
      <w:start w:val="1"/>
      <w:numFmt w:val="decimal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23">
    <w:nsid w:val="4B0E12E2"/>
    <w:multiLevelType w:val="hybridMultilevel"/>
    <w:tmpl w:val="21F62988"/>
    <w:lvl w:ilvl="0" w:tplc="2F66DBA4">
      <w:start w:val="1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70" w:hanging="360"/>
      </w:pPr>
    </w:lvl>
    <w:lvl w:ilvl="2" w:tplc="0409001B" w:tentative="1">
      <w:start w:val="1"/>
      <w:numFmt w:val="lowerRoman"/>
      <w:lvlText w:val="%3."/>
      <w:lvlJc w:val="right"/>
      <w:pPr>
        <w:ind w:left="3390" w:hanging="180"/>
      </w:pPr>
    </w:lvl>
    <w:lvl w:ilvl="3" w:tplc="0409000F" w:tentative="1">
      <w:start w:val="1"/>
      <w:numFmt w:val="decimal"/>
      <w:lvlText w:val="%4."/>
      <w:lvlJc w:val="left"/>
      <w:pPr>
        <w:ind w:left="4110" w:hanging="360"/>
      </w:pPr>
    </w:lvl>
    <w:lvl w:ilvl="4" w:tplc="04090019" w:tentative="1">
      <w:start w:val="1"/>
      <w:numFmt w:val="lowerLetter"/>
      <w:lvlText w:val="%5."/>
      <w:lvlJc w:val="left"/>
      <w:pPr>
        <w:ind w:left="4830" w:hanging="360"/>
      </w:pPr>
    </w:lvl>
    <w:lvl w:ilvl="5" w:tplc="0409001B" w:tentative="1">
      <w:start w:val="1"/>
      <w:numFmt w:val="lowerRoman"/>
      <w:lvlText w:val="%6."/>
      <w:lvlJc w:val="right"/>
      <w:pPr>
        <w:ind w:left="5550" w:hanging="180"/>
      </w:pPr>
    </w:lvl>
    <w:lvl w:ilvl="6" w:tplc="0409000F" w:tentative="1">
      <w:start w:val="1"/>
      <w:numFmt w:val="decimal"/>
      <w:lvlText w:val="%7."/>
      <w:lvlJc w:val="left"/>
      <w:pPr>
        <w:ind w:left="6270" w:hanging="360"/>
      </w:pPr>
    </w:lvl>
    <w:lvl w:ilvl="7" w:tplc="04090019" w:tentative="1">
      <w:start w:val="1"/>
      <w:numFmt w:val="lowerLetter"/>
      <w:lvlText w:val="%8."/>
      <w:lvlJc w:val="left"/>
      <w:pPr>
        <w:ind w:left="6990" w:hanging="360"/>
      </w:pPr>
    </w:lvl>
    <w:lvl w:ilvl="8" w:tplc="0409001B" w:tentative="1">
      <w:start w:val="1"/>
      <w:numFmt w:val="lowerRoman"/>
      <w:lvlText w:val="%9."/>
      <w:lvlJc w:val="right"/>
      <w:pPr>
        <w:ind w:left="7710" w:hanging="180"/>
      </w:pPr>
    </w:lvl>
  </w:abstractNum>
  <w:abstractNum w:abstractNumId="24">
    <w:nsid w:val="4FFB155D"/>
    <w:multiLevelType w:val="hybridMultilevel"/>
    <w:tmpl w:val="F8964A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9F6C2D"/>
    <w:multiLevelType w:val="hybridMultilevel"/>
    <w:tmpl w:val="6E202C96"/>
    <w:lvl w:ilvl="0" w:tplc="6298EC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482399D"/>
    <w:multiLevelType w:val="hybridMultilevel"/>
    <w:tmpl w:val="8104E314"/>
    <w:lvl w:ilvl="0" w:tplc="0FFCA9E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7">
    <w:nsid w:val="5C6F4941"/>
    <w:multiLevelType w:val="hybridMultilevel"/>
    <w:tmpl w:val="872E7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3255B5B"/>
    <w:multiLevelType w:val="hybridMultilevel"/>
    <w:tmpl w:val="ADD429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32A7B50"/>
    <w:multiLevelType w:val="hybridMultilevel"/>
    <w:tmpl w:val="326EF1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4F81DBF"/>
    <w:multiLevelType w:val="hybridMultilevel"/>
    <w:tmpl w:val="558E90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648077C"/>
    <w:multiLevelType w:val="hybridMultilevel"/>
    <w:tmpl w:val="831EAFFE"/>
    <w:lvl w:ilvl="0" w:tplc="DE645DE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8B333A5"/>
    <w:multiLevelType w:val="hybridMultilevel"/>
    <w:tmpl w:val="CDC21BE8"/>
    <w:lvl w:ilvl="0" w:tplc="5E1E2062">
      <w:start w:val="1"/>
      <w:numFmt w:val="decimal"/>
      <w:lvlText w:val="%1."/>
      <w:lvlJc w:val="left"/>
      <w:pPr>
        <w:ind w:left="17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33">
    <w:nsid w:val="7DBD0B55"/>
    <w:multiLevelType w:val="hybridMultilevel"/>
    <w:tmpl w:val="019AD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FBD5AD5"/>
    <w:multiLevelType w:val="hybridMultilevel"/>
    <w:tmpl w:val="C26420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1"/>
  </w:num>
  <w:num w:numId="3">
    <w:abstractNumId w:val="19"/>
  </w:num>
  <w:num w:numId="4">
    <w:abstractNumId w:val="4"/>
  </w:num>
  <w:num w:numId="5">
    <w:abstractNumId w:val="16"/>
  </w:num>
  <w:num w:numId="6">
    <w:abstractNumId w:val="8"/>
  </w:num>
  <w:num w:numId="7">
    <w:abstractNumId w:val="7"/>
  </w:num>
  <w:num w:numId="8">
    <w:abstractNumId w:val="12"/>
  </w:num>
  <w:num w:numId="9">
    <w:abstractNumId w:val="34"/>
  </w:num>
  <w:num w:numId="10">
    <w:abstractNumId w:val="25"/>
  </w:num>
  <w:num w:numId="11">
    <w:abstractNumId w:val="2"/>
  </w:num>
  <w:num w:numId="12">
    <w:abstractNumId w:val="10"/>
  </w:num>
  <w:num w:numId="13">
    <w:abstractNumId w:val="26"/>
  </w:num>
  <w:num w:numId="14">
    <w:abstractNumId w:val="14"/>
  </w:num>
  <w:num w:numId="15">
    <w:abstractNumId w:val="17"/>
  </w:num>
  <w:num w:numId="16">
    <w:abstractNumId w:val="32"/>
  </w:num>
  <w:num w:numId="17">
    <w:abstractNumId w:val="3"/>
  </w:num>
  <w:num w:numId="18">
    <w:abstractNumId w:val="22"/>
  </w:num>
  <w:num w:numId="19">
    <w:abstractNumId w:val="1"/>
  </w:num>
  <w:num w:numId="20">
    <w:abstractNumId w:val="5"/>
  </w:num>
  <w:num w:numId="21">
    <w:abstractNumId w:val="11"/>
  </w:num>
  <w:num w:numId="22">
    <w:abstractNumId w:val="23"/>
  </w:num>
  <w:num w:numId="23">
    <w:abstractNumId w:val="0"/>
  </w:num>
  <w:num w:numId="24">
    <w:abstractNumId w:val="29"/>
  </w:num>
  <w:num w:numId="25">
    <w:abstractNumId w:val="31"/>
  </w:num>
  <w:num w:numId="26">
    <w:abstractNumId w:val="30"/>
  </w:num>
  <w:num w:numId="27">
    <w:abstractNumId w:val="24"/>
  </w:num>
  <w:num w:numId="28">
    <w:abstractNumId w:val="27"/>
  </w:num>
  <w:num w:numId="29">
    <w:abstractNumId w:val="9"/>
  </w:num>
  <w:num w:numId="30">
    <w:abstractNumId w:val="18"/>
  </w:num>
  <w:num w:numId="31">
    <w:abstractNumId w:val="20"/>
  </w:num>
  <w:num w:numId="32">
    <w:abstractNumId w:val="33"/>
  </w:num>
  <w:num w:numId="33">
    <w:abstractNumId w:val="28"/>
  </w:num>
  <w:num w:numId="34">
    <w:abstractNumId w:val="6"/>
  </w:num>
  <w:num w:numId="3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667"/>
    <w:rsid w:val="000149FF"/>
    <w:rsid w:val="00054973"/>
    <w:rsid w:val="00077A8C"/>
    <w:rsid w:val="00087E4B"/>
    <w:rsid w:val="000A42E9"/>
    <w:rsid w:val="0015331E"/>
    <w:rsid w:val="001A1754"/>
    <w:rsid w:val="001C5AAE"/>
    <w:rsid w:val="001C5F70"/>
    <w:rsid w:val="001F7A15"/>
    <w:rsid w:val="00206667"/>
    <w:rsid w:val="00224027"/>
    <w:rsid w:val="00254006"/>
    <w:rsid w:val="002743A4"/>
    <w:rsid w:val="002A3E48"/>
    <w:rsid w:val="002D51C6"/>
    <w:rsid w:val="002E1B54"/>
    <w:rsid w:val="002F6432"/>
    <w:rsid w:val="00373DDA"/>
    <w:rsid w:val="00406CD3"/>
    <w:rsid w:val="00467B20"/>
    <w:rsid w:val="004F00E5"/>
    <w:rsid w:val="005A0DDE"/>
    <w:rsid w:val="005A4CBD"/>
    <w:rsid w:val="005B46FC"/>
    <w:rsid w:val="006225C2"/>
    <w:rsid w:val="00637F49"/>
    <w:rsid w:val="00646066"/>
    <w:rsid w:val="00656DAA"/>
    <w:rsid w:val="006929E6"/>
    <w:rsid w:val="00731456"/>
    <w:rsid w:val="00734AC2"/>
    <w:rsid w:val="007554F9"/>
    <w:rsid w:val="0076006D"/>
    <w:rsid w:val="007B72FF"/>
    <w:rsid w:val="00880B02"/>
    <w:rsid w:val="008E3854"/>
    <w:rsid w:val="00A00D7A"/>
    <w:rsid w:val="00A37C95"/>
    <w:rsid w:val="00A80DB7"/>
    <w:rsid w:val="00B059A4"/>
    <w:rsid w:val="00B14A71"/>
    <w:rsid w:val="00B268A2"/>
    <w:rsid w:val="00B41396"/>
    <w:rsid w:val="00C14C78"/>
    <w:rsid w:val="00C2161B"/>
    <w:rsid w:val="00C64C9B"/>
    <w:rsid w:val="00C651C5"/>
    <w:rsid w:val="00CB2B46"/>
    <w:rsid w:val="00D24CE4"/>
    <w:rsid w:val="00D43FB7"/>
    <w:rsid w:val="00E52CC7"/>
    <w:rsid w:val="00ED10FE"/>
    <w:rsid w:val="00F56BCC"/>
    <w:rsid w:val="00F6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6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66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2066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06667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6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66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2066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0666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1</Pages>
  <Words>761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5</cp:revision>
  <dcterms:created xsi:type="dcterms:W3CDTF">2020-03-09T09:23:00Z</dcterms:created>
  <dcterms:modified xsi:type="dcterms:W3CDTF">2020-03-15T09:33:00Z</dcterms:modified>
</cp:coreProperties>
</file>